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CB934" w14:textId="77777777" w:rsidR="00235E9B" w:rsidRPr="00920451" w:rsidRDefault="00235E9B" w:rsidP="00235E9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204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eb Appendic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0"/>
        <w:gridCol w:w="1130"/>
        <w:gridCol w:w="1130"/>
        <w:gridCol w:w="1130"/>
        <w:gridCol w:w="1130"/>
        <w:gridCol w:w="1130"/>
        <w:gridCol w:w="1130"/>
      </w:tblGrid>
      <w:tr w:rsidR="00235E9B" w:rsidRPr="00920451" w14:paraId="7251BE3F" w14:textId="77777777" w:rsidTr="00CD1B02">
        <w:trPr>
          <w:trHeight w:val="241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AA9E20C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1:  Six Stepwise Logistic Regression Models for Females and Males  </w:t>
            </w:r>
          </w:p>
        </w:tc>
      </w:tr>
      <w:tr w:rsidR="00235E9B" w:rsidRPr="00920451" w14:paraId="52EE35A0" w14:textId="77777777" w:rsidTr="00CD1B02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FC7990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4D05AC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836AF5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4F0DDB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778CA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05BB93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9DD1EA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6</w:t>
            </w:r>
          </w:p>
        </w:tc>
      </w:tr>
      <w:tr w:rsidR="00235E9B" w:rsidRPr="00920451" w14:paraId="1F0C59BC" w14:textId="77777777" w:rsidTr="00CD1B02">
        <w:trPr>
          <w:trHeight w:val="1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78C1B1C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65-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F8CEC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82248D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6514D2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08A97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F5A99E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1CEA13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</w:tr>
      <w:tr w:rsidR="00235E9B" w:rsidRPr="00920451" w14:paraId="503E157B" w14:textId="77777777" w:rsidTr="00CD1B02">
        <w:trPr>
          <w:trHeight w:val="1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7DB3A2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53584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86EF27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358822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58580C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AA737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1C6AE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***</w:t>
            </w:r>
          </w:p>
        </w:tc>
      </w:tr>
      <w:tr w:rsidR="00235E9B" w:rsidRPr="00920451" w14:paraId="6F23556C" w14:textId="77777777" w:rsidTr="00CD1B02">
        <w:trPr>
          <w:trHeight w:val="1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8CAE94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-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B64EBB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9B4977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246A7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015C2E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DE2159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5642D1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3***</w:t>
            </w:r>
          </w:p>
        </w:tc>
      </w:tr>
      <w:tr w:rsidR="00235E9B" w:rsidRPr="00920451" w14:paraId="60181D5C" w14:textId="77777777" w:rsidTr="00CD1B02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99110A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-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D3909F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40627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10EFE6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742503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60D356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3C6E3A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5***</w:t>
            </w:r>
          </w:p>
        </w:tc>
      </w:tr>
      <w:tr w:rsidR="00235E9B" w:rsidRPr="00920451" w14:paraId="3B153A45" w14:textId="77777777" w:rsidTr="00CD1B02">
        <w:trPr>
          <w:trHeight w:val="1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82B4C4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-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01940C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3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3D763C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1C377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89A10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CF39BF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B2B6A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4***</w:t>
            </w:r>
          </w:p>
        </w:tc>
      </w:tr>
      <w:tr w:rsidR="00235E9B" w:rsidRPr="00920451" w14:paraId="206C93BF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69459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9A00B4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5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BDE411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874116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9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7CD8F6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402AE6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5EA167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7***</w:t>
            </w:r>
          </w:p>
        </w:tc>
      </w:tr>
      <w:tr w:rsidR="00235E9B" w:rsidRPr="00920451" w14:paraId="679718F7" w14:textId="77777777" w:rsidTr="00CD1B02">
        <w:trPr>
          <w:trHeight w:val="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06CC8E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864EAF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296C86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5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93892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000DC8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C183B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89F053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4***</w:t>
            </w:r>
          </w:p>
        </w:tc>
      </w:tr>
      <w:tr w:rsidR="00235E9B" w:rsidRPr="00920451" w14:paraId="21654D52" w14:textId="77777777" w:rsidTr="00CD1B02">
        <w:trPr>
          <w:trHeight w:val="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AA5B8B6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der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2ABF70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A31C53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268268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9BB8F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113384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9634BF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78651E73" w14:textId="77777777" w:rsidTr="00CD1B02">
        <w:trPr>
          <w:trHeight w:val="1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54046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03AA7E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549499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799614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234B8F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BA8474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1C3321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**</w:t>
            </w:r>
          </w:p>
        </w:tc>
      </w:tr>
      <w:tr w:rsidR="00235E9B" w:rsidRPr="00920451" w14:paraId="65A01304" w14:textId="77777777" w:rsidTr="00CD1B02">
        <w:trPr>
          <w:trHeight w:val="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14:paraId="5A4E2546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/Ethnicity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White)</w:t>
            </w: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2F8E63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1A59D0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985305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59B750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E68DE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DF8FE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5C847340" w14:textId="77777777" w:rsidTr="00CD1B02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9065D9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or Afric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4413B3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58A03F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C65FF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75D372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1A205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B56D05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235E9B" w:rsidRPr="00920451" w14:paraId="56E027B5" w14:textId="77777777" w:rsidTr="00CD1B02">
        <w:trPr>
          <w:trHeight w:val="1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46349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05B821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19B21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750928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911DE8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D9264D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434565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235E9B" w:rsidRPr="00920451" w14:paraId="31458AD9" w14:textId="77777777" w:rsidTr="00CD1B02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60332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O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59653C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319BF0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C179E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26E8C6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60C29A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BA698E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235E9B" w:rsidRPr="00920451" w14:paraId="3C0BB649" w14:textId="77777777" w:rsidTr="00CD1B02">
        <w:trPr>
          <w:trHeight w:val="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3EC7D0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2843E7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65E4B4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7AC50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2E5560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32295D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DA917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235E9B" w:rsidRPr="00920451" w14:paraId="0FD5FFBA" w14:textId="77777777" w:rsidTr="00CD1B02">
        <w:trPr>
          <w:trHeight w:val="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85CEB8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C39DA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E84488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3DECDE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58E5B4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1519C4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E3FFB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</w:tr>
      <w:tr w:rsidR="00235E9B" w:rsidRPr="00920451" w14:paraId="6072168B" w14:textId="77777777" w:rsidTr="00CD1B02">
        <w:trPr>
          <w:trHeight w:val="3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14:paraId="1FC039CB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cident ZIP code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941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C75F59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5A86D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FF353F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4E952F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61FDF6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CB972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0B09FFC8" w14:textId="77777777" w:rsidTr="00CD1B02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3D7C3D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781C84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8EE3C1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68328F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0C6C4C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477B93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1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0A6D2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**</w:t>
            </w:r>
          </w:p>
        </w:tc>
      </w:tr>
      <w:tr w:rsidR="00235E9B" w:rsidRPr="00920451" w14:paraId="542A63A9" w14:textId="77777777" w:rsidTr="00CD1B02">
        <w:trPr>
          <w:trHeight w:val="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9A65F3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A0A13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355B71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5CB2D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14677C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6E605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73C3C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</w:tr>
      <w:tr w:rsidR="00235E9B" w:rsidRPr="00920451" w14:paraId="403B2CA0" w14:textId="77777777" w:rsidTr="00CD1B02">
        <w:trPr>
          <w:trHeight w:val="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93E375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2DDE27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546C62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72D945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AA0F8A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C7085E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3CD90D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</w:tr>
      <w:tr w:rsidR="00235E9B" w:rsidRPr="00920451" w14:paraId="4C671AA3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92BD4C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18E002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A7A9D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2A506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5B4FF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179AC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2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98F11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*</w:t>
            </w:r>
          </w:p>
        </w:tc>
      </w:tr>
      <w:tr w:rsidR="00235E9B" w:rsidRPr="00920451" w14:paraId="73C0AB8A" w14:textId="77777777" w:rsidTr="00CD1B02">
        <w:trPr>
          <w:trHeight w:val="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A75BA1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715DF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52DF95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FC32BB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70D7D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14E3D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5748FE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</w:tr>
      <w:tr w:rsidR="00235E9B" w:rsidRPr="00920451" w14:paraId="2A21CC60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181B03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94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51003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9825BE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90D8F6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843495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628B0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77BF99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8***</w:t>
            </w:r>
          </w:p>
        </w:tc>
      </w:tr>
      <w:tr w:rsidR="00235E9B" w:rsidRPr="00920451" w14:paraId="10A7FF53" w14:textId="77777777" w:rsidTr="00CD1B02">
        <w:trPr>
          <w:trHeight w:val="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AA482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9EF2B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D2E5C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9C6923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E4DA7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39D084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A54575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235E9B" w:rsidRPr="00920451" w14:paraId="78EB1B4E" w14:textId="77777777" w:rsidTr="00CD1B02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7FACEB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D9523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B330A7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25BAA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761AF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F64DF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F194EA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7**</w:t>
            </w:r>
          </w:p>
        </w:tc>
      </w:tr>
      <w:tr w:rsidR="00235E9B" w:rsidRPr="00920451" w14:paraId="58E8E6A1" w14:textId="77777777" w:rsidTr="00CD1B02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E8379D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E62CB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D4E027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C203A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212BE6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41FAA7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DDAAB4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***</w:t>
            </w:r>
          </w:p>
        </w:tc>
      </w:tr>
      <w:tr w:rsidR="00235E9B" w:rsidRPr="00920451" w14:paraId="5E009361" w14:textId="77777777" w:rsidTr="00CD1B02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9E49EA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A769A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B8CDE3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636E1A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27C1B3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E2DBCE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BB4467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3***</w:t>
            </w:r>
          </w:p>
        </w:tc>
      </w:tr>
      <w:tr w:rsidR="00235E9B" w:rsidRPr="00920451" w14:paraId="398476E3" w14:textId="77777777" w:rsidTr="00CD1B02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722E10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1ECB5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86C8D1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6EAC1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BCDA3C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B121CC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0E703A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4***</w:t>
            </w:r>
          </w:p>
        </w:tc>
      </w:tr>
      <w:tr w:rsidR="00235E9B" w:rsidRPr="00920451" w14:paraId="1BFEE36C" w14:textId="77777777" w:rsidTr="00CD1B02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D1AC0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C2158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C1060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B12267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25AAC3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8CFBD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AA7373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6***</w:t>
            </w:r>
          </w:p>
        </w:tc>
      </w:tr>
      <w:tr w:rsidR="00235E9B" w:rsidRPr="00920451" w14:paraId="53FAD7A6" w14:textId="77777777" w:rsidTr="00CD1B02">
        <w:trPr>
          <w:trHeight w:val="1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676BE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A3ED5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9D5DE3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CBA4D6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3934F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B12CC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30F108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1**</w:t>
            </w:r>
          </w:p>
        </w:tc>
      </w:tr>
      <w:tr w:rsidR="00235E9B" w:rsidRPr="00920451" w14:paraId="5FA0C785" w14:textId="77777777" w:rsidTr="00CD1B02">
        <w:trPr>
          <w:trHeight w:val="1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92FE0C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CE4A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FC54F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B54DCC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1A59B1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3BF6C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C7640C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8***</w:t>
            </w:r>
          </w:p>
        </w:tc>
      </w:tr>
      <w:tr w:rsidR="00235E9B" w:rsidRPr="00920451" w14:paraId="2840F2C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6132B6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8760D4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3E923D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115D1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2C9DE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DB2BEB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D4B993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235E9B" w:rsidRPr="00920451" w14:paraId="5F22C87C" w14:textId="77777777" w:rsidTr="00CD1B02">
        <w:trPr>
          <w:trHeight w:val="1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EAE671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3B5393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61C43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3B1FAE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F43AB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D7DC93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9DF09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235E9B" w:rsidRPr="00920451" w14:paraId="71D74ECC" w14:textId="77777777" w:rsidTr="00CD1B02">
        <w:trPr>
          <w:trHeight w:val="1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47226C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4638B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2FACCE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94710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C0AD4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9C3415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ADD52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5***</w:t>
            </w:r>
          </w:p>
        </w:tc>
      </w:tr>
      <w:tr w:rsidR="00235E9B" w:rsidRPr="00920451" w14:paraId="18A4D5A1" w14:textId="77777777" w:rsidTr="00CD1B02">
        <w:trPr>
          <w:trHeight w:val="1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F6DE3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8B7083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0C22C8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432D9B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DD7DEF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D9138C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73C8AC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5***</w:t>
            </w:r>
          </w:p>
        </w:tc>
      </w:tr>
      <w:tr w:rsidR="00235E9B" w:rsidRPr="00920451" w14:paraId="47B8DB97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6A4331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448DCA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45268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E4675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5DE52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F2BD90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031208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0***</w:t>
            </w:r>
          </w:p>
        </w:tc>
      </w:tr>
      <w:tr w:rsidR="00235E9B" w:rsidRPr="00920451" w14:paraId="7EAB08DA" w14:textId="77777777" w:rsidTr="00CD1B02">
        <w:trPr>
          <w:trHeight w:val="5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9CD0AD2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P codes with less than 40 observations (90104, 90105, 94108, 94111, 94129, 94130, 9415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A24E16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3E7C7F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DF02F1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4C758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46926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6ADCF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</w:tr>
      <w:tr w:rsidR="00235E9B" w:rsidRPr="00920451" w14:paraId="72D9481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27F8457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dian Household Income (Ref = $147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104BBB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DA271F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BF9EAC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B02E3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AEA5CC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BF64C4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5E831DF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4AF5D5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$0 -104399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69CBB4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5C9897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FAC02B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4F1B1F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74588D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19F120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***</w:t>
            </w:r>
          </w:p>
        </w:tc>
      </w:tr>
      <w:tr w:rsidR="00235E9B" w:rsidRPr="00920451" w14:paraId="7F09A777" w14:textId="77777777" w:rsidTr="00CD1B02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7213F8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$104400 -14699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8F241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685E7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DFD12D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0C7861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170C42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E20E54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235E9B" w:rsidRPr="00920451" w14:paraId="5911C4FE" w14:textId="77777777" w:rsidTr="00CD1B02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6A8109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 X Gender </w:t>
            </w:r>
          </w:p>
          <w:p w14:paraId="00E4F30A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White X Female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A4C860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4BE614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6A6E8F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C431A9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560508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AFD0E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36DC68B6" w14:textId="77777777" w:rsidTr="00CD1B02">
        <w:trPr>
          <w:trHeight w:val="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9BF393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or African American X 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803A16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53571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3FE39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40A1AF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2B8BE0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6020F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235E9B" w:rsidRPr="00920451" w14:paraId="02331E4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0A9D99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 X 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F0C8C8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F77223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869047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FDCB9D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1D370C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9AA18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**</w:t>
            </w:r>
          </w:p>
        </w:tc>
      </w:tr>
      <w:tr w:rsidR="00235E9B" w:rsidRPr="00920451" w14:paraId="1B711AE2" w14:textId="77777777" w:rsidTr="00CD1B02">
        <w:trPr>
          <w:trHeight w:val="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1D045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NHOPI X 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3BB40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76531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95DD44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FA5492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2F3970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5F60D8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1*</w:t>
            </w:r>
          </w:p>
        </w:tc>
      </w:tr>
      <w:tr w:rsidR="00235E9B" w:rsidRPr="00920451" w14:paraId="4CF9748B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D20FDB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 X 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5B2E08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A5C5C9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4597DA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83727B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FC925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28615A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</w:tr>
      <w:tr w:rsidR="00235E9B" w:rsidRPr="00920451" w14:paraId="2D15349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8F8E04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 X 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C0A6D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FCE200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B0CD0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6B51B8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EE733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2C7264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</w:tr>
      <w:tr w:rsidR="00235E9B" w:rsidRPr="00920451" w14:paraId="4B063E2D" w14:textId="77777777" w:rsidTr="00CD1B02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18F2574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 X Gender Interaction (p-val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9C9E26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26BC477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B5CC699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13BAC5B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4FF18E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AF2ADE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*</w:t>
            </w:r>
          </w:p>
        </w:tc>
      </w:tr>
      <w:tr w:rsidR="00235E9B" w:rsidRPr="00920451" w14:paraId="33AA4D7F" w14:textId="77777777" w:rsidTr="00CD1B02">
        <w:trPr>
          <w:trHeight w:val="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98C144C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DF37A2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0A316F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BB5F7C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EF372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24A7C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B45E68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</w:tr>
      <w:tr w:rsidR="00235E9B" w:rsidRPr="00920451" w14:paraId="46CB94C0" w14:textId="77777777" w:rsidTr="00CD1B02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6BC34D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C30235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,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DC957B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,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036D27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,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35B21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,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FD19E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,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D7B87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,129</w:t>
            </w:r>
          </w:p>
        </w:tc>
      </w:tr>
      <w:tr w:rsidR="00235E9B" w:rsidRPr="00920451" w14:paraId="6455E891" w14:textId="77777777" w:rsidTr="00CD1B02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167174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I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0B319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89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37ABF3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27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7061B1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1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49013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54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C1657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45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55F4E9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43.26</w:t>
            </w:r>
          </w:p>
        </w:tc>
      </w:tr>
      <w:tr w:rsidR="00235E9B" w:rsidRPr="00920451" w14:paraId="5B76F79E" w14:textId="77777777" w:rsidTr="00CD1B02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EC7DF10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4C5413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751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6434C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99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54A51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727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F150D0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48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5A0EE0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57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9D8566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99.96</w:t>
            </w:r>
          </w:p>
        </w:tc>
      </w:tr>
      <w:tr w:rsidR="00235E9B" w:rsidRPr="00920451" w14:paraId="621FDB2F" w14:textId="77777777" w:rsidTr="00CD1B02">
        <w:trPr>
          <w:trHeight w:val="61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065890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*p&lt;0.001, **p&lt;0.01, *p&lt;.05</w:t>
            </w:r>
          </w:p>
          <w:p w14:paraId="5480894B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-value for the overall joint significance of all </w:t>
            </w:r>
            <w:proofErr w:type="gramStart"/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e</w:t>
            </w:r>
            <w:proofErr w:type="gramEnd"/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y gender interactions. </w:t>
            </w:r>
          </w:p>
        </w:tc>
      </w:tr>
    </w:tbl>
    <w:p w14:paraId="7B288B36" w14:textId="77777777" w:rsidR="00235E9B" w:rsidRPr="00920451" w:rsidRDefault="00235E9B" w:rsidP="00235E9B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0"/>
        <w:gridCol w:w="1130"/>
        <w:gridCol w:w="1130"/>
        <w:gridCol w:w="1130"/>
        <w:gridCol w:w="1130"/>
        <w:gridCol w:w="1130"/>
      </w:tblGrid>
      <w:tr w:rsidR="00235E9B" w:rsidRPr="00920451" w14:paraId="6B4BF5AB" w14:textId="77777777" w:rsidTr="00CD1B02">
        <w:trPr>
          <w:trHeight w:val="160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D71A175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2:  Five Stepwise Logistic Regression Models for Females</w:t>
            </w:r>
          </w:p>
        </w:tc>
      </w:tr>
      <w:tr w:rsidR="00235E9B" w:rsidRPr="00920451" w14:paraId="3554F2B6" w14:textId="77777777" w:rsidTr="00CD1B02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C1C9E1A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0EA246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182B4B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E5CC18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7783B9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9305D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5</w:t>
            </w:r>
          </w:p>
        </w:tc>
      </w:tr>
      <w:tr w:rsidR="00235E9B" w:rsidRPr="00920451" w14:paraId="4EF1715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6EFFA86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65-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F6AA85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9C809C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A2B4B9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A00B4B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21421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</w:tr>
      <w:tr w:rsidR="00235E9B" w:rsidRPr="00920451" w14:paraId="34EFDB1B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96735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9D3D52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A51F5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B1501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59337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18BBF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5***</w:t>
            </w:r>
          </w:p>
        </w:tc>
      </w:tr>
      <w:tr w:rsidR="00235E9B" w:rsidRPr="00920451" w14:paraId="488B3609" w14:textId="77777777" w:rsidTr="00CD1B02">
        <w:trPr>
          <w:trHeight w:val="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B5759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-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C6E344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AD911D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48F256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29B8DC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49AFA9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7***</w:t>
            </w:r>
          </w:p>
        </w:tc>
      </w:tr>
      <w:tr w:rsidR="00235E9B" w:rsidRPr="00920451" w14:paraId="06D6C149" w14:textId="77777777" w:rsidTr="00CD1B02">
        <w:trPr>
          <w:trHeight w:val="1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A4DB4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-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27DDF4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EAA8F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61CCB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F7B4B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5DDBE3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9***</w:t>
            </w:r>
          </w:p>
        </w:tc>
      </w:tr>
      <w:tr w:rsidR="00235E9B" w:rsidRPr="00920451" w14:paraId="3A2A359A" w14:textId="77777777" w:rsidTr="00CD1B02">
        <w:trPr>
          <w:trHeight w:val="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C1D2A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-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1BC29C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A9BF64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44287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D002F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0E930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8***</w:t>
            </w:r>
          </w:p>
        </w:tc>
      </w:tr>
      <w:tr w:rsidR="00235E9B" w:rsidRPr="00920451" w14:paraId="01F6AC96" w14:textId="77777777" w:rsidTr="00CD1B02">
        <w:trPr>
          <w:trHeight w:val="1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0571D2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07251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226796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5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90B9C4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1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76933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8FBE11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6***</w:t>
            </w:r>
          </w:p>
        </w:tc>
      </w:tr>
      <w:tr w:rsidR="00235E9B" w:rsidRPr="00920451" w14:paraId="653DBDD5" w14:textId="77777777" w:rsidTr="00CD1B02">
        <w:trPr>
          <w:trHeight w:val="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F47B4A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CEB6E4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1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EF255F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1D892B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C82245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7B9FD7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7***</w:t>
            </w:r>
          </w:p>
        </w:tc>
      </w:tr>
      <w:tr w:rsidR="00235E9B" w:rsidRPr="00920451" w14:paraId="5BC7A620" w14:textId="77777777" w:rsidTr="00CD1B02">
        <w:trPr>
          <w:trHeight w:val="2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14:paraId="0CA87B09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/Ethnicity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White)</w:t>
            </w: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684B5E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432A2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7B4B55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A9EAE8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99CFD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64FA9C85" w14:textId="77777777" w:rsidTr="00CD1B02">
        <w:trPr>
          <w:trHeight w:val="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53D01D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or Afric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7CD5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06FB5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6E41BD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80D7AB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828EC3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5***</w:t>
            </w:r>
          </w:p>
        </w:tc>
      </w:tr>
      <w:tr w:rsidR="00235E9B" w:rsidRPr="00920451" w14:paraId="3854919F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53906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9D7A37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A6392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3EABCB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55CF5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A00B60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*</w:t>
            </w:r>
          </w:p>
        </w:tc>
      </w:tr>
      <w:tr w:rsidR="00235E9B" w:rsidRPr="00920451" w14:paraId="7B9B0F7E" w14:textId="77777777" w:rsidTr="00CD1B02">
        <w:trPr>
          <w:trHeight w:val="1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63617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O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2A00BB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0EE6FB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641234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BF2A26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64BF8F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</w:tr>
      <w:tr w:rsidR="00235E9B" w:rsidRPr="00920451" w14:paraId="6D9E2EC7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6AE46F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6E544A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4887D9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3479E9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9AF2C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C6158F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</w:tr>
      <w:tr w:rsidR="00235E9B" w:rsidRPr="00920451" w14:paraId="1C0D3015" w14:textId="77777777" w:rsidTr="00CD1B02">
        <w:trPr>
          <w:trHeight w:val="1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87573A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CE325D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12F5DD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306F9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36470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F4EC5F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</w:tr>
      <w:tr w:rsidR="00235E9B" w:rsidRPr="00920451" w14:paraId="6E17F383" w14:textId="77777777" w:rsidTr="00CD1B02">
        <w:trPr>
          <w:trHeight w:val="1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center"/>
            <w:hideMark/>
          </w:tcPr>
          <w:p w14:paraId="40FA5492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Incident ZIP code (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 = 941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E8B2EB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8B2B5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0AB02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14923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33973B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5D7BC423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E5DAD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09DD8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85237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AE83B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00DF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57AA79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</w:t>
            </w:r>
          </w:p>
        </w:tc>
      </w:tr>
      <w:tr w:rsidR="00235E9B" w:rsidRPr="00920451" w14:paraId="74AB705D" w14:textId="77777777" w:rsidTr="00CD1B02">
        <w:trPr>
          <w:trHeight w:val="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2057B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3D201F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AA3202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F15387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23B48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2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0D05DC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</w:tr>
      <w:tr w:rsidR="00235E9B" w:rsidRPr="00920451" w14:paraId="786844A2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002996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EC38A0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936D1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8CCBB7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4068E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F04060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235E9B" w:rsidRPr="00920451" w14:paraId="00577317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31DFD7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092859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01BE23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8C3766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DA266B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4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4B931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4*</w:t>
            </w:r>
          </w:p>
        </w:tc>
      </w:tr>
      <w:tr w:rsidR="00235E9B" w:rsidRPr="00920451" w14:paraId="21180DA1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5E6EBA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6EA7B1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82314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9A827C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30A309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6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8F6048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7*</w:t>
            </w:r>
          </w:p>
        </w:tc>
      </w:tr>
      <w:tr w:rsidR="00235E9B" w:rsidRPr="00920451" w14:paraId="7276FB70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2CF8C8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F4E722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F7F1A7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A27133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818B92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83483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5***</w:t>
            </w:r>
          </w:p>
        </w:tc>
      </w:tr>
      <w:tr w:rsidR="00235E9B" w:rsidRPr="00920451" w14:paraId="77A89F14" w14:textId="77777777" w:rsidTr="00CD1B02">
        <w:trPr>
          <w:trHeight w:val="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998E92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3470F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8DF066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067B1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6ADB02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04B668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235E9B" w:rsidRPr="00920451" w14:paraId="758B4900" w14:textId="77777777" w:rsidTr="00CD1B02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AEBCD4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32E34B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A9453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ED14F0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D1D01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2877D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5**</w:t>
            </w:r>
          </w:p>
        </w:tc>
      </w:tr>
      <w:tr w:rsidR="00235E9B" w:rsidRPr="00920451" w14:paraId="4AF0A42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B7C7E8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20F19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841B68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03738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B73641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4D2ED9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5**</w:t>
            </w:r>
          </w:p>
        </w:tc>
      </w:tr>
      <w:tr w:rsidR="00235E9B" w:rsidRPr="00920451" w14:paraId="0492B5DA" w14:textId="77777777" w:rsidTr="00CD1B02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CD622C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E01892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F895D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98EA5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762DCE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C166D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</w:tr>
      <w:tr w:rsidR="00235E9B" w:rsidRPr="00920451" w14:paraId="2D28FF25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570FB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60296B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C5C4C3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E47EC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7E02C8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0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E18EC2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8*</w:t>
            </w:r>
          </w:p>
        </w:tc>
      </w:tr>
      <w:tr w:rsidR="00235E9B" w:rsidRPr="00920451" w14:paraId="4CCF399F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8D0F9E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40F9CA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5F9CA6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D67E1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1AF82A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533519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6**</w:t>
            </w:r>
          </w:p>
        </w:tc>
      </w:tr>
      <w:tr w:rsidR="00235E9B" w:rsidRPr="00920451" w14:paraId="6594283A" w14:textId="77777777" w:rsidTr="00CD1B02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E2622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BDC406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9F2E7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4C5976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B4DB83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FA0C43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3**</w:t>
            </w:r>
          </w:p>
        </w:tc>
      </w:tr>
      <w:tr w:rsidR="00235E9B" w:rsidRPr="00920451" w14:paraId="376D3908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FD8266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45A4B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4CBF66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FB816D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45239D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182867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1***</w:t>
            </w:r>
          </w:p>
        </w:tc>
      </w:tr>
      <w:tr w:rsidR="00235E9B" w:rsidRPr="00920451" w14:paraId="082D75E0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431AB6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89F49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7796B6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81ADFE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A0CA0A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17CB4B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235E9B" w:rsidRPr="00920451" w14:paraId="29619DF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30FB7F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D1245C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10C514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96735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6D3E86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87DE2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235E9B" w:rsidRPr="00920451" w14:paraId="621FCB81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0F5B78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D8E11E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529C2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23E0D1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89F62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4B580E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7***</w:t>
            </w:r>
          </w:p>
        </w:tc>
      </w:tr>
      <w:tr w:rsidR="00235E9B" w:rsidRPr="00920451" w14:paraId="7ABF778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8CEFD2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7D3796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E4EDA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77D46C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C12165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CEFE8B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*</w:t>
            </w:r>
          </w:p>
        </w:tc>
      </w:tr>
      <w:tr w:rsidR="00235E9B" w:rsidRPr="00920451" w14:paraId="30F4CF83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59D8C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DE167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11D59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D3ABD7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1837B5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C205F4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7***</w:t>
            </w:r>
          </w:p>
        </w:tc>
      </w:tr>
      <w:tr w:rsidR="00235E9B" w:rsidRPr="00920451" w14:paraId="79363961" w14:textId="77777777" w:rsidTr="00CD1B02">
        <w:trPr>
          <w:trHeight w:val="2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C99375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P codes with less than 40 observations (90104, 90105, 94108, 94111, 94129, 94130, 9415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22AB23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B02CE9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5BCCAC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BB1BA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7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321228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</w:tr>
      <w:tr w:rsidR="00235E9B" w:rsidRPr="00920451" w14:paraId="60E6B8D9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044421D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dian Household Income 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$147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5A9206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44C453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0915B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093F90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7C58E0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71F10CA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E4E44E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$0-104399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B65D9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E310D2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AD2338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10DD1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AFEF45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**</w:t>
            </w:r>
          </w:p>
        </w:tc>
      </w:tr>
      <w:tr w:rsidR="00235E9B" w:rsidRPr="00920451" w14:paraId="3A567909" w14:textId="77777777" w:rsidTr="00CD1B02">
        <w:trPr>
          <w:trHeight w:val="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77FCC2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$104400-14699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CC780F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CABF95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C898ED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439C13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B5750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*</w:t>
            </w:r>
          </w:p>
        </w:tc>
      </w:tr>
      <w:tr w:rsidR="00235E9B" w:rsidRPr="00920451" w14:paraId="799CE588" w14:textId="77777777" w:rsidTr="00CD1B02">
        <w:trPr>
          <w:trHeight w:val="3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6E27A9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Race X Median Household Income Interaction</w:t>
            </w:r>
          </w:p>
          <w:p w14:paraId="76F44C9E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White X Median Household Income of $147000)</w:t>
            </w:r>
            <w:r w:rsidRPr="0092045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52C3B8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CF4030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824253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DB47F6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087824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18F8F033" w14:textId="77777777" w:rsidTr="00CD1B02">
        <w:trPr>
          <w:trHeight w:val="1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31E7E2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lack or African American X </w:t>
            </w:r>
          </w:p>
          <w:p w14:paraId="13DA7FA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05FE93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82714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941185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14EE5F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AD92F5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***</w:t>
            </w:r>
          </w:p>
        </w:tc>
      </w:tr>
      <w:tr w:rsidR="00235E9B" w:rsidRPr="00920451" w14:paraId="3874CDC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12389B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or African American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B677D0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C35962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ECDE04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B22181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6027CA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***</w:t>
            </w:r>
          </w:p>
        </w:tc>
      </w:tr>
      <w:tr w:rsidR="00235E9B" w:rsidRPr="00920451" w14:paraId="730996F7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4077DE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 X $0 -10439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E76A1C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828F71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69BA56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C25A39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B0251D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235E9B" w:rsidRPr="00920451" w14:paraId="7C65FB53" w14:textId="77777777" w:rsidTr="00CD1B02">
        <w:trPr>
          <w:trHeight w:val="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1F16BF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5C8456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F1AD28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30CB1D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9100CB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7C42FA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 w:rsidR="00235E9B" w:rsidRPr="00920451" w14:paraId="7D4A0DCB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F67AC8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OPI X 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753210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B27870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673DDE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614AFE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2ACE13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235E9B" w:rsidRPr="00920451" w14:paraId="28C12F58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D0011C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OPI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6B6712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01EF28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E4B025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EA52FD4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2288D4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</w:tr>
      <w:tr w:rsidR="00235E9B" w:rsidRPr="00920451" w14:paraId="4C0CAA17" w14:textId="77777777" w:rsidTr="00CD1B02">
        <w:trPr>
          <w:trHeight w:val="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642062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 X 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F3E9E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162136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A8FE67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D89EB2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F0E20C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</w:tr>
      <w:tr w:rsidR="00235E9B" w:rsidRPr="00920451" w14:paraId="028061A9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CE623D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3FA207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DBC268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61F1D2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2AF253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434392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235E9B" w:rsidRPr="00920451" w14:paraId="0DA57C92" w14:textId="77777777" w:rsidTr="00CD1B02">
        <w:trPr>
          <w:trHeight w:val="1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22F4C7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 X 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B9624D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A0F226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A7469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94B2CA1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3FBCAF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</w:tr>
      <w:tr w:rsidR="00235E9B" w:rsidRPr="00920451" w14:paraId="6732CD0F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0A8B64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 X $104399 - 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365C40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21F31C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1C4811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A98DB1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51AFB9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235E9B" w:rsidRPr="00920451" w14:paraId="335CDAB7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F1A64C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 X Median Household Income Interaction (p-val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B857007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9277BC8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C48D2F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16922A3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962838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235E9B" w:rsidRPr="00920451" w14:paraId="1126822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C3F5DF3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603E0F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DDAF5BF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4125DE8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FA945A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BE0FBB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</w:tr>
      <w:tr w:rsidR="00235E9B" w:rsidRPr="00920451" w14:paraId="23EABB3B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D5C4C71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8ED53F5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,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3BAADB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,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BA79C9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,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82F863B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,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23D4773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,084</w:t>
            </w:r>
          </w:p>
        </w:tc>
      </w:tr>
      <w:tr w:rsidR="00235E9B" w:rsidRPr="00920451" w14:paraId="14F74BBE" w14:textId="77777777" w:rsidTr="00CD1B02">
        <w:trPr>
          <w:trHeight w:val="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F1D7F9A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9B5277D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37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5B8B982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19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AB17490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16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44D184F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03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34E6CA9A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01.40</w:t>
            </w:r>
          </w:p>
        </w:tc>
      </w:tr>
      <w:tr w:rsidR="00235E9B" w:rsidRPr="00920451" w14:paraId="2AAB1D6B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6E216AAC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I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13064099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94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71E8E7A6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17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F0BC2BE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78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13ABB07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8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5525EABC" w14:textId="77777777" w:rsidR="00235E9B" w:rsidRPr="00920451" w:rsidRDefault="00235E9B" w:rsidP="00CD1B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60.84</w:t>
            </w:r>
          </w:p>
        </w:tc>
      </w:tr>
      <w:tr w:rsidR="00235E9B" w:rsidRPr="00920451" w14:paraId="325A404E" w14:textId="77777777" w:rsidTr="00CD1B02">
        <w:trPr>
          <w:trHeight w:val="30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019453AA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*p&lt;0.001, **p&lt;0.01, *p&lt;.05</w:t>
            </w:r>
          </w:p>
        </w:tc>
      </w:tr>
    </w:tbl>
    <w:p w14:paraId="4B61B5DF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5"/>
        <w:gridCol w:w="1130"/>
        <w:gridCol w:w="1130"/>
        <w:gridCol w:w="1130"/>
        <w:gridCol w:w="1130"/>
        <w:gridCol w:w="1165"/>
      </w:tblGrid>
      <w:tr w:rsidR="00235E9B" w:rsidRPr="00920451" w14:paraId="35A1A706" w14:textId="77777777" w:rsidTr="00CD1B02">
        <w:trPr>
          <w:trHeight w:val="106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E8B0091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3:  Five Stepwise Logistic Regression Models for Males</w:t>
            </w:r>
          </w:p>
        </w:tc>
      </w:tr>
      <w:tr w:rsidR="00235E9B" w:rsidRPr="00920451" w14:paraId="6F25F03D" w14:textId="77777777" w:rsidTr="00CD1B02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915DA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4C3C78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5C9A44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3AF769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D65F11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ADF2F4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5</w:t>
            </w:r>
          </w:p>
        </w:tc>
      </w:tr>
      <w:tr w:rsidR="00235E9B" w:rsidRPr="00920451" w14:paraId="74C8F292" w14:textId="77777777" w:rsidTr="00CD1B02">
        <w:trPr>
          <w:trHeight w:val="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D7E4382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65-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FF0828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CD617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A220BC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2B4F9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998D2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s</w:t>
            </w:r>
          </w:p>
        </w:tc>
      </w:tr>
      <w:tr w:rsidR="00235E9B" w:rsidRPr="00920451" w14:paraId="27868EB6" w14:textId="77777777" w:rsidTr="00CD1B02">
        <w:trPr>
          <w:trHeight w:val="10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C0ED05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F5B527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D77E6F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E55B7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5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F3B39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5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3E426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3***</w:t>
            </w:r>
          </w:p>
        </w:tc>
      </w:tr>
      <w:tr w:rsidR="00235E9B" w:rsidRPr="00920451" w14:paraId="7E161198" w14:textId="77777777" w:rsidTr="00CD1B02">
        <w:trPr>
          <w:trHeight w:val="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1DAA6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-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D1F9D9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ED981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EFF22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129DFE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E7F20B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9***</w:t>
            </w:r>
          </w:p>
        </w:tc>
      </w:tr>
      <w:tr w:rsidR="00235E9B" w:rsidRPr="00920451" w14:paraId="6B73F259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FADF89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80-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279DB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ADB3B6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8356F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4ABBBB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5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4E071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6***</w:t>
            </w:r>
          </w:p>
        </w:tc>
      </w:tr>
      <w:tr w:rsidR="00235E9B" w:rsidRPr="00920451" w14:paraId="069029D3" w14:textId="77777777" w:rsidTr="00CD1B02">
        <w:trPr>
          <w:trHeight w:val="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A25221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-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9A8E0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8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D474DB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37CBDD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38BDDE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6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7CE0B3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2***</w:t>
            </w:r>
          </w:p>
        </w:tc>
      </w:tr>
      <w:tr w:rsidR="00235E9B" w:rsidRPr="00920451" w14:paraId="4A372EB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3A1410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-9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C482D9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7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09CC5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AF1720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BAFA45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C40BA4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7***</w:t>
            </w:r>
          </w:p>
        </w:tc>
      </w:tr>
      <w:tr w:rsidR="00235E9B" w:rsidRPr="00920451" w14:paraId="5FB0C6C8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0875D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99E15B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B31DE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0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28F621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32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1B2DC2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7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5B4AF2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39***</w:t>
            </w:r>
          </w:p>
        </w:tc>
      </w:tr>
      <w:tr w:rsidR="00235E9B" w:rsidRPr="00920451" w14:paraId="41BF6363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BC6CF69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/Ethnicity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White)</w:t>
            </w: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0FA01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37CC3D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4718E6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371F9D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68970F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72E06C9E" w14:textId="77777777" w:rsidTr="00CD1B02">
        <w:trPr>
          <w:trHeight w:val="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654948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or Afric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5D29E1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C06AD4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732FC2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A0018D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C5E49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*</w:t>
            </w:r>
          </w:p>
        </w:tc>
      </w:tr>
      <w:tr w:rsidR="00235E9B" w:rsidRPr="00920451" w14:paraId="2FAF35A2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6B3E6E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EAE0F5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68FA49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FAA3E3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121025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63BF5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235E9B" w:rsidRPr="00920451" w14:paraId="1233959D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FA94BF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O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CD3FA7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B3CF98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D3E914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574E3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5F971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235E9B" w:rsidRPr="00920451" w14:paraId="57565CEB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FFF561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1978B9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DD2559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92ACE8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A43271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3F100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</w:tr>
      <w:tr w:rsidR="00235E9B" w:rsidRPr="00920451" w14:paraId="1238DB43" w14:textId="77777777" w:rsidTr="00CD1B02">
        <w:trPr>
          <w:trHeight w:val="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3779B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644385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233496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94242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23AB77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19C3F6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235E9B" w:rsidRPr="00920451" w14:paraId="70EC3A92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A405D74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cident ZIP code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941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24DE2E4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105FDB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E290B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D5F73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67AD28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00588040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18FDA9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6C1ADB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F33388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0C591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3C30DF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CFC912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</w:tr>
      <w:tr w:rsidR="00235E9B" w:rsidRPr="00920451" w14:paraId="0C2FC8E8" w14:textId="77777777" w:rsidTr="00CD1B02">
        <w:trPr>
          <w:trHeight w:val="17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E3CC1E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BE6E28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8C4A3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07707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072CC0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F098B3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235E9B" w:rsidRPr="00920451" w14:paraId="066FB183" w14:textId="77777777" w:rsidTr="00CD1B02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3B17A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607B51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BC0A0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8D8947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7C56E3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C2299B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</w:tr>
      <w:tr w:rsidR="00235E9B" w:rsidRPr="00920451" w14:paraId="0FB54E33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5F9B2B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495B2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43A2CF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DB3AF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371397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9B77FF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235E9B" w:rsidRPr="00920451" w14:paraId="687AD3DF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985ACC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43301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4994A6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C8666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E0C4E9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930996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235E9B" w:rsidRPr="00920451" w14:paraId="5D3E00D3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B1EF3B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D78AE4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9C31B8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D050C2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AFE76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4DD70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</w:tr>
      <w:tr w:rsidR="00235E9B" w:rsidRPr="00920451" w14:paraId="5DF46FE4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EB2992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AA931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ED8862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39E9E7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7322C7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ADFFCD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</w:tr>
      <w:tr w:rsidR="00235E9B" w:rsidRPr="00920451" w14:paraId="093C82DF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575743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5F83B8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F10397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C79E73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8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BA735E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CB45A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235E9B" w:rsidRPr="00920451" w14:paraId="07CD6143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1755F0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ECA99D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D7C4C9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492BF8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CCB72B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3FDB9C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</w:tr>
      <w:tr w:rsidR="00235E9B" w:rsidRPr="00920451" w14:paraId="26DA5D4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D1909E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9CBB9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BD5EC1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CE426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BD58D4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98E6C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0***</w:t>
            </w:r>
          </w:p>
        </w:tc>
      </w:tr>
      <w:tr w:rsidR="00235E9B" w:rsidRPr="00920451" w14:paraId="687F3D21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2391F5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4754A4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2AFDD5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FCC028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9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089519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F0C5E0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</w:tr>
      <w:tr w:rsidR="00235E9B" w:rsidRPr="00920451" w14:paraId="5685E582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5902F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D4823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9578B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545B9E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EFAE66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A6602C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235E9B" w:rsidRPr="00920451" w14:paraId="02C7A73C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C29C2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EE05B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5D62F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AA8DB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4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0CC78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F4E881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235E9B" w:rsidRPr="00920451" w14:paraId="0937CE19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676A3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A62630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B7EB48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6DF76F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E444E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13494A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4</w:t>
            </w:r>
          </w:p>
        </w:tc>
      </w:tr>
      <w:tr w:rsidR="00235E9B" w:rsidRPr="00920451" w14:paraId="7D55F7A9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CEA392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9E424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260E2A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E4D49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BDD1E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F2A1AE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</w:tr>
      <w:tr w:rsidR="00235E9B" w:rsidRPr="00920451" w14:paraId="54C300AE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60B0B0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94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0B1DB8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23FFD1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BDE6CB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EFEB71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CC3208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235E9B" w:rsidRPr="00920451" w14:paraId="2B8C39E2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FDEAC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25A14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A8DC5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A1A9EC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A49D43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D601ED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</w:t>
            </w:r>
          </w:p>
        </w:tc>
      </w:tr>
      <w:tr w:rsidR="00235E9B" w:rsidRPr="00920451" w14:paraId="5ED19E9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D955EC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661E3A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67D5C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E806DF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00835B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60166C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</w:tr>
      <w:tr w:rsidR="00235E9B" w:rsidRPr="00920451" w14:paraId="0B355A9C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ABDD1B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F22F83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B98A88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A85068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3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C581C3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5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B3F6C9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4*</w:t>
            </w:r>
          </w:p>
        </w:tc>
      </w:tr>
      <w:tr w:rsidR="00235E9B" w:rsidRPr="00920451" w14:paraId="597ACD75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E1DB4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P codes with less than 40 observations (90104, 90105, 94108, 94111, 94129, 94130, 94158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A60D0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4DD3E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C6238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C4D9BC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85E01E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235E9B" w:rsidRPr="00920451" w14:paraId="090753D6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28EE99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dian Household Income </w:t>
            </w: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$147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564F67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2310AD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E7AC86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767FF6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BCE76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10362B10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927E94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$0 -104399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B2DD71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A03B2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0B40A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BC4AE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A92E3B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</w:tr>
      <w:tr w:rsidR="00235E9B" w:rsidRPr="00920451" w14:paraId="0653793D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91EC0E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$104400 -14699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BDB51A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D9726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C06AC5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70F488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5EF7C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</w:tr>
      <w:tr w:rsidR="00235E9B" w:rsidRPr="00920451" w14:paraId="70D048B3" w14:textId="77777777" w:rsidTr="00CD1B02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B5ECFA2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ce X Median Household Income Interaction</w:t>
            </w:r>
          </w:p>
          <w:p w14:paraId="0F5055B8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Ref = White X Median Household Income of $14700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7F51B7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12C1AE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4109B8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C2B902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E467A5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35E9B" w:rsidRPr="00920451" w14:paraId="758DD920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181E6D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or African American X 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F81FB5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94BAC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CCF7A0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E894EC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4A0529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***</w:t>
            </w:r>
          </w:p>
        </w:tc>
      </w:tr>
      <w:tr w:rsidR="00235E9B" w:rsidRPr="00920451" w14:paraId="00B38B7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CF922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 or African American X $104399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F26501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BDC24A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77601E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3353B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D2006D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235E9B" w:rsidRPr="00920451" w14:paraId="43C0D9E5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2FA764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 X $0 -10439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993D8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ADACD1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6FB5A9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CF9EF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F12151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 w:rsidR="00235E9B" w:rsidRPr="00920451" w14:paraId="7F9C38C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73F04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2D65FB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5239E1E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275B14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1DC19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89963F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</w:tr>
      <w:tr w:rsidR="00235E9B" w:rsidRPr="00920451" w14:paraId="167F9B29" w14:textId="77777777" w:rsidTr="00CD1B02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3BA39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OPI X 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FF4AE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DE8FCC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E35F9A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7B6EDE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FD0C0C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 w:rsidR="00235E9B" w:rsidRPr="00920451" w14:paraId="15109FA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702EB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OPI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BCEC8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4CA22B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9A3EC5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0AE1E6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2D1C8C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 w:rsidR="00235E9B" w:rsidRPr="00920451" w14:paraId="1D3CDE94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9C9EBA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 X 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262A75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DBB3CA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12B06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F06424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E285B2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235E9B" w:rsidRPr="00920451" w14:paraId="099CF2FB" w14:textId="77777777" w:rsidTr="00CD1B02">
        <w:trPr>
          <w:trHeight w:val="1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33824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A1A6FB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33D35C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E44A26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A1823F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2871A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omitted)</w:t>
            </w:r>
          </w:p>
        </w:tc>
      </w:tr>
      <w:tr w:rsidR="00235E9B" w:rsidRPr="00920451" w14:paraId="0EDF66A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5223C7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AN X $14700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D7633F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AB44DF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21EEDD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797426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DB0F1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empty)</w:t>
            </w:r>
          </w:p>
        </w:tc>
      </w:tr>
      <w:tr w:rsidR="00235E9B" w:rsidRPr="00920451" w14:paraId="3C13DD97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7231CB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 X $0 -104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6ED0EC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F5C3CC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93CA3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C1CE30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60FED6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235E9B" w:rsidRPr="00920451" w14:paraId="02E9DC25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128BAC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 X $104399 -146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29244B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6364A4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018D5F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D4942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D459ECC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</w:tr>
      <w:tr w:rsidR="00235E9B" w:rsidRPr="00920451" w14:paraId="769E8729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0AF175C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Race X Median Household Income Interaction (p-val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200CC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97DFE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D765D9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0F04EA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E073C3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235E9B" w:rsidRPr="00920451" w14:paraId="4E293B0F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AB4271B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C4D105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379027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6185A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C50FE08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A2E52B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***</w:t>
            </w:r>
          </w:p>
        </w:tc>
      </w:tr>
      <w:tr w:rsidR="00235E9B" w:rsidRPr="00920451" w14:paraId="587A3FD1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ECB87D7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1271156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,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2D0B5A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,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D4D3D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,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ECF585D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,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37DB44A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,021</w:t>
            </w:r>
          </w:p>
        </w:tc>
      </w:tr>
      <w:tr w:rsidR="00235E9B" w:rsidRPr="00920451" w14:paraId="0B88C20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4EF12F5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B73FA2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83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B1102A5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85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69F30C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98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41F556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98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11B3339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95.24</w:t>
            </w:r>
          </w:p>
        </w:tc>
      </w:tr>
      <w:tr w:rsidR="00235E9B" w:rsidRPr="00920451" w14:paraId="79E6C2BA" w14:textId="77777777" w:rsidTr="00CD1B02">
        <w:trPr>
          <w:trHeight w:val="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88B32F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F4EBDD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4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AD6E127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84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885BD3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63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A379281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8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0FC4B6F" w14:textId="77777777" w:rsidR="00235E9B" w:rsidRPr="00920451" w:rsidRDefault="00235E9B" w:rsidP="00CD1B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51.10</w:t>
            </w:r>
          </w:p>
        </w:tc>
      </w:tr>
      <w:tr w:rsidR="00235E9B" w:rsidRPr="00920451" w14:paraId="5C4949E2" w14:textId="77777777" w:rsidTr="00CD1B02">
        <w:trPr>
          <w:trHeight w:val="30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vAlign w:val="bottom"/>
            <w:hideMark/>
          </w:tcPr>
          <w:p w14:paraId="24C95EDF" w14:textId="77777777" w:rsidR="00235E9B" w:rsidRPr="00920451" w:rsidRDefault="00235E9B" w:rsidP="00CD1B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20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*p&lt;0.001, **p&lt;0.01, *p&lt;.05</w:t>
            </w:r>
          </w:p>
        </w:tc>
      </w:tr>
    </w:tbl>
    <w:p w14:paraId="02A437C6" w14:textId="77777777" w:rsidR="00235E9B" w:rsidRPr="00920451" w:rsidRDefault="00235E9B" w:rsidP="00235E9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0FC6425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9AC8A5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102D3E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A4926B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91E61E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35DF2B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BF5F66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BB7951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29C0D0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D6D8BA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4542CB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203CE3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CCB3D2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1B5394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62623C" w14:textId="77777777" w:rsidR="00235E9B" w:rsidRPr="00920451" w:rsidRDefault="00235E9B" w:rsidP="00235E9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5F48E1" w14:textId="77777777" w:rsidR="00235E9B" w:rsidRPr="00920451" w:rsidRDefault="00235E9B" w:rsidP="00235E9B">
      <w:pPr>
        <w:rPr>
          <w:rFonts w:ascii="Times New Roman" w:hAnsi="Times New Roman" w:cs="Times New Roman"/>
          <w:sz w:val="24"/>
          <w:szCs w:val="24"/>
        </w:rPr>
      </w:pPr>
    </w:p>
    <w:p w14:paraId="095BC866" w14:textId="77777777" w:rsidR="00235E9B" w:rsidRPr="00920451" w:rsidRDefault="00235E9B">
      <w:pPr>
        <w:rPr>
          <w:rFonts w:ascii="Times New Roman" w:hAnsi="Times New Roman" w:cs="Times New Roman"/>
          <w:sz w:val="24"/>
          <w:szCs w:val="24"/>
        </w:rPr>
      </w:pPr>
    </w:p>
    <w:sectPr w:rsidR="00235E9B" w:rsidRPr="009204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E2BC5" w14:textId="77777777" w:rsidR="00D95AB6" w:rsidRDefault="00D95AB6">
      <w:pPr>
        <w:spacing w:line="240" w:lineRule="auto"/>
      </w:pPr>
      <w:r>
        <w:separator/>
      </w:r>
    </w:p>
  </w:endnote>
  <w:endnote w:type="continuationSeparator" w:id="0">
    <w:p w14:paraId="751179AA" w14:textId="77777777" w:rsidR="00D95AB6" w:rsidRDefault="00D95A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1173059"/>
      <w:docPartObj>
        <w:docPartGallery w:val="Page Numbers (Bottom of Page)"/>
        <w:docPartUnique/>
      </w:docPartObj>
    </w:sdtPr>
    <w:sdtContent>
      <w:p w14:paraId="337B923E" w14:textId="77777777" w:rsidR="000E7AF9" w:rsidRDefault="00000000" w:rsidP="006C60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A61856" w14:textId="77777777" w:rsidR="000E7AF9" w:rsidRDefault="000E7AF9" w:rsidP="00D471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8891839"/>
      <w:docPartObj>
        <w:docPartGallery w:val="Page Numbers (Bottom of Page)"/>
        <w:docPartUnique/>
      </w:docPartObj>
    </w:sdtPr>
    <w:sdtContent>
      <w:p w14:paraId="220F010A" w14:textId="77777777" w:rsidR="000E7AF9" w:rsidRDefault="00000000" w:rsidP="006C60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A7AFCE" w14:textId="77777777" w:rsidR="000E7AF9" w:rsidRDefault="000E7AF9" w:rsidP="00D471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7330B" w14:textId="77777777" w:rsidR="00D95AB6" w:rsidRDefault="00D95AB6">
      <w:pPr>
        <w:spacing w:line="240" w:lineRule="auto"/>
      </w:pPr>
      <w:r>
        <w:separator/>
      </w:r>
    </w:p>
  </w:footnote>
  <w:footnote w:type="continuationSeparator" w:id="0">
    <w:p w14:paraId="659F687D" w14:textId="77777777" w:rsidR="00D95AB6" w:rsidRDefault="00D95A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72280"/>
    <w:multiLevelType w:val="multilevel"/>
    <w:tmpl w:val="A7EC80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B87228"/>
    <w:multiLevelType w:val="hybridMultilevel"/>
    <w:tmpl w:val="0E540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0590841">
    <w:abstractNumId w:val="0"/>
  </w:num>
  <w:num w:numId="2" w16cid:durableId="10881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E9B"/>
    <w:rsid w:val="000E7AF9"/>
    <w:rsid w:val="00235E9B"/>
    <w:rsid w:val="00920451"/>
    <w:rsid w:val="00D9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B5427"/>
  <w15:chartTrackingRefBased/>
  <w15:docId w15:val="{D0BCA1D4-2DF0-6E44-89BC-9E37B7A2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E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E9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E9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E9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E9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E9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E9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9B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E9B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E9B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E9B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E9B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E9B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235E9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35E9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35E9B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E9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35E9B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table" w:customStyle="1" w:styleId="5">
    <w:name w:val="5"/>
    <w:basedOn w:val="TableNormal"/>
    <w:rsid w:val="00235E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235E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235E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235E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235E9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235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E9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5E9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E9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235E9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5E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35E9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E9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5E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E9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5E9B"/>
  </w:style>
  <w:style w:type="paragraph" w:styleId="ListParagraph">
    <w:name w:val="List Paragraph"/>
    <w:basedOn w:val="Normal"/>
    <w:uiPriority w:val="34"/>
    <w:qFormat/>
    <w:rsid w:val="00235E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5E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E9B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235E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sonormal0">
    <w:name w:val="msonormal"/>
    <w:basedOn w:val="Normal"/>
    <w:rsid w:val="00235E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35E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5E9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46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ralda  Melgoza</dc:creator>
  <cp:keywords/>
  <dc:description/>
  <cp:lastModifiedBy>Esmeralda  Melgoza</cp:lastModifiedBy>
  <cp:revision>2</cp:revision>
  <dcterms:created xsi:type="dcterms:W3CDTF">2023-11-14T22:43:00Z</dcterms:created>
  <dcterms:modified xsi:type="dcterms:W3CDTF">2023-11-20T21:37:00Z</dcterms:modified>
</cp:coreProperties>
</file>